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5B696" w14:textId="77777777" w:rsidR="006D3DD8" w:rsidRPr="001514EC" w:rsidRDefault="006D3DD8" w:rsidP="006D3DD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="Cambria" w:hAnsi="Cambria" w:cs="Arial"/>
          <w:b/>
          <w:color w:val="000000"/>
          <w:sz w:val="24"/>
          <w:szCs w:val="24"/>
        </w:rPr>
      </w:pPr>
      <w:r>
        <w:rPr>
          <w:rFonts w:ascii="Cambria" w:hAnsi="Cambria" w:cs="Arial"/>
          <w:b/>
          <w:color w:val="000000"/>
          <w:sz w:val="24"/>
          <w:szCs w:val="24"/>
        </w:rPr>
        <w:t xml:space="preserve">S2 </w:t>
      </w:r>
      <w:r w:rsidRPr="000F1EC4">
        <w:rPr>
          <w:rFonts w:ascii="Cambria" w:hAnsi="Cambria" w:cs="Arial"/>
          <w:b/>
          <w:color w:val="000000"/>
          <w:sz w:val="24"/>
          <w:szCs w:val="24"/>
        </w:rPr>
        <w:t xml:space="preserve">Table. Pathways upregulated by WT KSHV but not </w:t>
      </w:r>
      <w:r w:rsidRPr="00EF3D0F">
        <w:rPr>
          <w:rFonts w:ascii="Symbol" w:hAnsi="Symbol" w:cs="Arial"/>
          <w:b/>
          <w:color w:val="000000"/>
          <w:sz w:val="24"/>
          <w:szCs w:val="24"/>
        </w:rPr>
        <w:t></w:t>
      </w:r>
      <w:proofErr w:type="spellStart"/>
      <w:r w:rsidRPr="000F1EC4">
        <w:rPr>
          <w:rFonts w:ascii="Cambria" w:hAnsi="Cambria" w:cs="Arial"/>
          <w:b/>
          <w:color w:val="000000"/>
          <w:sz w:val="24"/>
          <w:szCs w:val="24"/>
        </w:rPr>
        <w:t>vCyclin</w:t>
      </w:r>
      <w:proofErr w:type="spellEnd"/>
      <w:r w:rsidRPr="000F1EC4">
        <w:rPr>
          <w:rFonts w:ascii="Cambria" w:hAnsi="Cambria" w:cs="Arial"/>
          <w:b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23"/>
        <w:tblW w:w="11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4"/>
        <w:gridCol w:w="1470"/>
        <w:gridCol w:w="1358"/>
        <w:gridCol w:w="1026"/>
        <w:gridCol w:w="1016"/>
        <w:gridCol w:w="1016"/>
      </w:tblGrid>
      <w:tr w:rsidR="006D3DD8" w:rsidRPr="000F1EC4" w14:paraId="77CC7B13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A4E5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Gene Set Name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36A1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# Genes in Gene Set (K)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873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# Genes in Overlap (k)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23DA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k/K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DBE7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26C0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FDR q-value</w:t>
            </w:r>
          </w:p>
        </w:tc>
      </w:tr>
      <w:tr w:rsidR="006D3DD8" w:rsidRPr="000F1EC4" w14:paraId="1C79B723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743F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ESTROGEN_RESPONSE_LATE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87E8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7BDE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AA0C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6342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8.05E-13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86BC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4.03E-11</w:t>
            </w:r>
          </w:p>
        </w:tc>
      </w:tr>
      <w:tr w:rsidR="006D3DD8" w:rsidRPr="000F1EC4" w14:paraId="2575C634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36F38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MYOGENESIS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5EFB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A066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C1B08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5E1AA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8.06E-12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F15D8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.77E-10</w:t>
            </w:r>
          </w:p>
        </w:tc>
      </w:tr>
      <w:tr w:rsidR="006D3DD8" w:rsidRPr="000F1EC4" w14:paraId="548D227E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7E5A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IL6_JAK_STAT3_SIGNALING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04C9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4E70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2FA1A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1494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18200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.06E-11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0993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.77E-10</w:t>
            </w:r>
          </w:p>
        </w:tc>
      </w:tr>
      <w:tr w:rsidR="006D3DD8" w:rsidRPr="000F1EC4" w14:paraId="3C41AC56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130A9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COAGULATION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4AB06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1C0A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968D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1087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8D31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3.03E-11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9C9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3.79E-10</w:t>
            </w:r>
          </w:p>
        </w:tc>
      </w:tr>
      <w:tr w:rsidR="006D3DD8" w:rsidRPr="000F1EC4" w14:paraId="41503894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D3F87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COMPLEMENT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E12D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71F5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B27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FB593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6.72E-10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B367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4.80E-09</w:t>
            </w:r>
          </w:p>
        </w:tc>
      </w:tr>
      <w:tr w:rsidR="006D3DD8" w:rsidRPr="000F1EC4" w14:paraId="09F76CDD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6E8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EPITHELIAL_MESENCHYMAL_TRANSITION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7953E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55CD2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689FA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23AC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6.72E-10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4E09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4.80E-09</w:t>
            </w:r>
          </w:p>
        </w:tc>
      </w:tr>
      <w:tr w:rsidR="006D3DD8" w:rsidRPr="000F1EC4" w14:paraId="0E7868B2" w14:textId="77777777" w:rsidTr="009F7CF1">
        <w:trPr>
          <w:trHeight w:val="318"/>
        </w:trPr>
        <w:tc>
          <w:tcPr>
            <w:tcW w:w="5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1999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HALLMARK_KRAS_SIGNALING_UP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AEF1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2ACB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5872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EC34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6.72E-10</w:t>
            </w:r>
          </w:p>
        </w:tc>
        <w:tc>
          <w:tcPr>
            <w:tcW w:w="10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31C1" w14:textId="77777777" w:rsidR="006D3DD8" w:rsidRPr="000F1EC4" w:rsidRDefault="006D3DD8" w:rsidP="009F7C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F1EC4">
              <w:rPr>
                <w:rFonts w:ascii="Cambria" w:hAnsi="Cambria" w:cs="Arial"/>
                <w:color w:val="000000"/>
                <w:sz w:val="24"/>
                <w:szCs w:val="24"/>
              </w:rPr>
              <w:t>4.80E-09</w:t>
            </w:r>
          </w:p>
        </w:tc>
      </w:tr>
    </w:tbl>
    <w:p w14:paraId="3C553541" w14:textId="77777777" w:rsidR="006D3DD8" w:rsidRPr="000F1EC4" w:rsidRDefault="006D3DD8" w:rsidP="006D3DD8">
      <w:pPr>
        <w:rPr>
          <w:rFonts w:ascii="Cambria" w:hAnsi="Cambria"/>
        </w:rPr>
      </w:pPr>
    </w:p>
    <w:p w14:paraId="28DD7B05" w14:textId="77777777" w:rsidR="005C00CC" w:rsidRDefault="006D3DD8"/>
    <w:sectPr w:rsidR="005C0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D8"/>
    <w:rsid w:val="005A64F1"/>
    <w:rsid w:val="006D3DD8"/>
    <w:rsid w:val="00D2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B6D1D"/>
  <w15:chartTrackingRefBased/>
  <w15:docId w15:val="{8C7D0B8B-5BD3-49E6-8811-72FDB2B8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A7E21CEAEE443AED4EAE4E39A330A" ma:contentTypeVersion="8" ma:contentTypeDescription="Create a new document." ma:contentTypeScope="" ma:versionID="dc240d117a340314a0c148ec7951cba0">
  <xsd:schema xmlns:xsd="http://www.w3.org/2001/XMLSchema" xmlns:xs="http://www.w3.org/2001/XMLSchema" xmlns:p="http://schemas.microsoft.com/office/2006/metadata/properties" xmlns:ns3="9f049e54-58e3-4856-a7ef-25b2816cac00" targetNamespace="http://schemas.microsoft.com/office/2006/metadata/properties" ma:root="true" ma:fieldsID="88131fb4e1f40601b5ac567d057e9b93" ns3:_="">
    <xsd:import namespace="9f049e54-58e3-4856-a7ef-25b2816cac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49e54-58e3-4856-a7ef-25b2816cac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15BE49-66FE-4DC6-84BF-E5D9256D54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49e54-58e3-4856-a7ef-25b2816cac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EEC127-E707-457C-AE65-0C8E3BFDE7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1F0068-D25D-4999-8276-0C58A3DAF9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DiMaio</dc:creator>
  <cp:keywords/>
  <dc:description/>
  <cp:lastModifiedBy>Terri DiMaio</cp:lastModifiedBy>
  <cp:revision>1</cp:revision>
  <dcterms:created xsi:type="dcterms:W3CDTF">2020-05-27T19:38:00Z</dcterms:created>
  <dcterms:modified xsi:type="dcterms:W3CDTF">2020-05-2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A7E21CEAEE443AED4EAE4E39A330A</vt:lpwstr>
  </property>
</Properties>
</file>